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866"/>
        <w:tblW w:w="8728" w:type="dxa"/>
        <w:tblLook w:val="04A0"/>
      </w:tblPr>
      <w:tblGrid>
        <w:gridCol w:w="2943"/>
        <w:gridCol w:w="1985"/>
        <w:gridCol w:w="1815"/>
        <w:gridCol w:w="1985"/>
      </w:tblGrid>
      <w:tr w:rsidR="005D2FB8" w:rsidRPr="00411AC4" w:rsidTr="0051310A">
        <w:trPr>
          <w:trHeight w:val="416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D2F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 xml:space="preserve">20 DAP 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Embryos</w:t>
            </w:r>
            <w:proofErr w:type="spellEnd"/>
          </w:p>
        </w:tc>
      </w:tr>
      <w:tr w:rsidR="0051310A" w:rsidRPr="00411AC4" w:rsidTr="0051310A">
        <w:trPr>
          <w:trHeight w:val="329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D2F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Varieties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Dry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 xml:space="preserve"> (mg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 xml:space="preserve">Axis 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1310A">
              <w:rPr>
                <w:rFonts w:ascii="Arial" w:hAnsi="Arial" w:cs="Arial"/>
                <w:sz w:val="20"/>
                <w:szCs w:val="20"/>
              </w:rPr>
              <w:t>c</w:t>
            </w:r>
            <w:r w:rsidRPr="00411AC4"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Area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 xml:space="preserve"> (mm2)</w:t>
            </w:r>
          </w:p>
        </w:tc>
      </w:tr>
      <w:tr w:rsidR="005D2FB8" w:rsidRPr="00411AC4" w:rsidTr="0051310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DKC657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56.65 ± 11.7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± 0.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FB8" w:rsidRPr="00411AC4" w:rsidRDefault="00411AC4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80 ± 7.13</w:t>
            </w: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Tiet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59.48 ± 11.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1310A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± 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411AC4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4 ± 6.54</w:t>
            </w: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PR33P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56.15 ± 10.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± 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411AC4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.15 ± </w:t>
            </w:r>
            <w:r w:rsidR="00017705"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PR33P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59.20 ± 13.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± 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7 ± 1.34</w:t>
            </w: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DKC6041Y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67.6</w:t>
            </w:r>
            <w:r w:rsidR="003B568B">
              <w:rPr>
                <w:rFonts w:ascii="Arial" w:hAnsi="Arial" w:cs="Arial"/>
                <w:sz w:val="20"/>
                <w:szCs w:val="20"/>
              </w:rPr>
              <w:t>0</w:t>
            </w:r>
            <w:r w:rsidRPr="00411AC4">
              <w:rPr>
                <w:rFonts w:ascii="Arial" w:hAnsi="Arial" w:cs="Arial"/>
                <w:sz w:val="20"/>
                <w:szCs w:val="20"/>
              </w:rPr>
              <w:t xml:space="preserve"> ± 9.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± 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1 ± 9.33</w:t>
            </w: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DKC6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63.3</w:t>
            </w:r>
            <w:r w:rsidR="003B568B">
              <w:rPr>
                <w:rFonts w:ascii="Arial" w:hAnsi="Arial" w:cs="Arial"/>
                <w:sz w:val="20"/>
                <w:szCs w:val="20"/>
              </w:rPr>
              <w:t>0</w:t>
            </w:r>
            <w:r w:rsidRPr="00411AC4">
              <w:rPr>
                <w:rFonts w:ascii="Arial" w:hAnsi="Arial" w:cs="Arial"/>
                <w:sz w:val="20"/>
                <w:szCs w:val="20"/>
              </w:rPr>
              <w:t xml:space="preserve"> ± 7.9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± 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90 ± 7.62</w:t>
            </w:r>
          </w:p>
        </w:tc>
      </w:tr>
      <w:tr w:rsidR="0051310A" w:rsidRPr="00411AC4" w:rsidTr="0051310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D2F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FB8" w:rsidRPr="00411AC4" w:rsidTr="0051310A">
        <w:trPr>
          <w:trHeight w:val="437"/>
        </w:trPr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Statistical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FB8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 xml:space="preserve">DKC6575 vs 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Tieta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0.5915 (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7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59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1310A" w:rsidRPr="00411AC4" w:rsidTr="0051310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PR33P67 vs PR33P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0.6577 (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45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5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1310A" w:rsidRPr="00411AC4" w:rsidTr="0051310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D2FB8">
            <w:pPr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DKC6041YG vs DKC60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D2FB8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AC4">
              <w:rPr>
                <w:rFonts w:ascii="Arial" w:hAnsi="Arial" w:cs="Arial"/>
                <w:sz w:val="20"/>
                <w:szCs w:val="20"/>
              </w:rPr>
              <w:t>0.5181 (</w:t>
            </w:r>
            <w:proofErr w:type="spellStart"/>
            <w:r w:rsidRPr="00411AC4"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 w:rsidRPr="00411AC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51310A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30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FB8" w:rsidRPr="00411AC4" w:rsidRDefault="00017705" w:rsidP="005131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27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.s.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430729" w:rsidRPr="00411AC4" w:rsidRDefault="005D2FB8" w:rsidP="00411AC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11AC4">
        <w:rPr>
          <w:rFonts w:ascii="Arial" w:hAnsi="Arial" w:cs="Arial"/>
          <w:sz w:val="20"/>
          <w:szCs w:val="20"/>
          <w:lang w:val="en-US"/>
        </w:rPr>
        <w:t xml:space="preserve">Table S8. </w:t>
      </w:r>
      <w:proofErr w:type="gramStart"/>
      <w:r w:rsidRPr="00411AC4">
        <w:rPr>
          <w:rFonts w:ascii="Arial" w:hAnsi="Arial" w:cs="Arial"/>
          <w:sz w:val="20"/>
          <w:szCs w:val="20"/>
          <w:lang w:val="en-US"/>
        </w:rPr>
        <w:t xml:space="preserve">Morphological measurements (mean ± S.E.) of dry weight, axis length and embryo area for the MON810 – near </w:t>
      </w:r>
      <w:proofErr w:type="spellStart"/>
      <w:r w:rsidRPr="00411AC4">
        <w:rPr>
          <w:rFonts w:ascii="Arial" w:hAnsi="Arial" w:cs="Arial"/>
          <w:sz w:val="20"/>
          <w:szCs w:val="20"/>
          <w:lang w:val="en-US"/>
        </w:rPr>
        <w:t>isogenic</w:t>
      </w:r>
      <w:proofErr w:type="spellEnd"/>
      <w:r w:rsidRPr="00411AC4">
        <w:rPr>
          <w:rFonts w:ascii="Arial" w:hAnsi="Arial" w:cs="Arial"/>
          <w:sz w:val="20"/>
          <w:szCs w:val="20"/>
          <w:lang w:val="en-US"/>
        </w:rPr>
        <w:t xml:space="preserve"> variety pairs DKC6575-Tietar, PR33P67-PR33P66 and DKC6041YG-DKC6040.</w:t>
      </w:r>
      <w:proofErr w:type="gramEnd"/>
      <w:r w:rsidRPr="00411AC4">
        <w:rPr>
          <w:rFonts w:ascii="Arial" w:hAnsi="Arial" w:cs="Arial"/>
          <w:sz w:val="20"/>
          <w:szCs w:val="20"/>
          <w:lang w:val="en-US"/>
        </w:rPr>
        <w:t xml:space="preserve"> Statistical analysis of means (t-test p-value, significance level of 0.05) for each parameter is show on the lower part of the table.</w:t>
      </w:r>
    </w:p>
    <w:sectPr w:rsidR="00430729" w:rsidRPr="00411AC4" w:rsidSect="00430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35C1C"/>
    <w:rsid w:val="00000647"/>
    <w:rsid w:val="000022D3"/>
    <w:rsid w:val="00002EC4"/>
    <w:rsid w:val="00002F67"/>
    <w:rsid w:val="00003958"/>
    <w:rsid w:val="000040EB"/>
    <w:rsid w:val="0000437B"/>
    <w:rsid w:val="00010FF6"/>
    <w:rsid w:val="00011A67"/>
    <w:rsid w:val="00014BBF"/>
    <w:rsid w:val="000168F7"/>
    <w:rsid w:val="00017705"/>
    <w:rsid w:val="00017950"/>
    <w:rsid w:val="0002249A"/>
    <w:rsid w:val="00023305"/>
    <w:rsid w:val="00025D5D"/>
    <w:rsid w:val="00027F23"/>
    <w:rsid w:val="00031A74"/>
    <w:rsid w:val="00031EF5"/>
    <w:rsid w:val="00033577"/>
    <w:rsid w:val="00034E1D"/>
    <w:rsid w:val="00037113"/>
    <w:rsid w:val="000373B9"/>
    <w:rsid w:val="00037448"/>
    <w:rsid w:val="0004037D"/>
    <w:rsid w:val="00042587"/>
    <w:rsid w:val="0004460A"/>
    <w:rsid w:val="00044862"/>
    <w:rsid w:val="00046A9B"/>
    <w:rsid w:val="00046AFA"/>
    <w:rsid w:val="00050A00"/>
    <w:rsid w:val="00051B44"/>
    <w:rsid w:val="00051C12"/>
    <w:rsid w:val="000534E7"/>
    <w:rsid w:val="000537AF"/>
    <w:rsid w:val="00056412"/>
    <w:rsid w:val="0005762A"/>
    <w:rsid w:val="00057963"/>
    <w:rsid w:val="0006036E"/>
    <w:rsid w:val="0006077C"/>
    <w:rsid w:val="0006206B"/>
    <w:rsid w:val="00062127"/>
    <w:rsid w:val="00062812"/>
    <w:rsid w:val="0006365B"/>
    <w:rsid w:val="00064607"/>
    <w:rsid w:val="00067957"/>
    <w:rsid w:val="000709AC"/>
    <w:rsid w:val="00074F23"/>
    <w:rsid w:val="00076AB4"/>
    <w:rsid w:val="00076F28"/>
    <w:rsid w:val="00080DA8"/>
    <w:rsid w:val="00081489"/>
    <w:rsid w:val="00085F6A"/>
    <w:rsid w:val="00086E68"/>
    <w:rsid w:val="000905C4"/>
    <w:rsid w:val="0009074C"/>
    <w:rsid w:val="00090909"/>
    <w:rsid w:val="00091601"/>
    <w:rsid w:val="000932E8"/>
    <w:rsid w:val="00094C0B"/>
    <w:rsid w:val="000958F3"/>
    <w:rsid w:val="000959B4"/>
    <w:rsid w:val="00095A14"/>
    <w:rsid w:val="000A0373"/>
    <w:rsid w:val="000A1D18"/>
    <w:rsid w:val="000A5C64"/>
    <w:rsid w:val="000A6886"/>
    <w:rsid w:val="000A7E59"/>
    <w:rsid w:val="000B1349"/>
    <w:rsid w:val="000B3333"/>
    <w:rsid w:val="000B4EB8"/>
    <w:rsid w:val="000B54D3"/>
    <w:rsid w:val="000B67C5"/>
    <w:rsid w:val="000B7DA8"/>
    <w:rsid w:val="000C373E"/>
    <w:rsid w:val="000D3852"/>
    <w:rsid w:val="000D6851"/>
    <w:rsid w:val="000E17E2"/>
    <w:rsid w:val="000E1E14"/>
    <w:rsid w:val="000E2C5E"/>
    <w:rsid w:val="000E5CF8"/>
    <w:rsid w:val="000E7FC9"/>
    <w:rsid w:val="000F1003"/>
    <w:rsid w:val="000F2734"/>
    <w:rsid w:val="000F37DA"/>
    <w:rsid w:val="000F68AF"/>
    <w:rsid w:val="00100CFE"/>
    <w:rsid w:val="0010137D"/>
    <w:rsid w:val="001018A1"/>
    <w:rsid w:val="00102F05"/>
    <w:rsid w:val="001032EB"/>
    <w:rsid w:val="00106503"/>
    <w:rsid w:val="00106EE1"/>
    <w:rsid w:val="0011114C"/>
    <w:rsid w:val="00111879"/>
    <w:rsid w:val="00113E95"/>
    <w:rsid w:val="001142CE"/>
    <w:rsid w:val="00117EE4"/>
    <w:rsid w:val="001200B6"/>
    <w:rsid w:val="001207B7"/>
    <w:rsid w:val="0012123F"/>
    <w:rsid w:val="001221EE"/>
    <w:rsid w:val="00126FA2"/>
    <w:rsid w:val="00127BF8"/>
    <w:rsid w:val="00130E39"/>
    <w:rsid w:val="0013139F"/>
    <w:rsid w:val="00131641"/>
    <w:rsid w:val="00132224"/>
    <w:rsid w:val="0013282F"/>
    <w:rsid w:val="00133F24"/>
    <w:rsid w:val="00135C1C"/>
    <w:rsid w:val="001362AB"/>
    <w:rsid w:val="001365F7"/>
    <w:rsid w:val="00136DA7"/>
    <w:rsid w:val="0014554B"/>
    <w:rsid w:val="001463A3"/>
    <w:rsid w:val="0014693A"/>
    <w:rsid w:val="0014783D"/>
    <w:rsid w:val="00151494"/>
    <w:rsid w:val="001519E4"/>
    <w:rsid w:val="00151AA0"/>
    <w:rsid w:val="00157113"/>
    <w:rsid w:val="00160100"/>
    <w:rsid w:val="00163AC7"/>
    <w:rsid w:val="00166797"/>
    <w:rsid w:val="001679DE"/>
    <w:rsid w:val="001729AB"/>
    <w:rsid w:val="001736DF"/>
    <w:rsid w:val="00173A1F"/>
    <w:rsid w:val="00183583"/>
    <w:rsid w:val="00190642"/>
    <w:rsid w:val="00190B47"/>
    <w:rsid w:val="00195C8C"/>
    <w:rsid w:val="001A15D1"/>
    <w:rsid w:val="001A1A60"/>
    <w:rsid w:val="001A1E7A"/>
    <w:rsid w:val="001A5C75"/>
    <w:rsid w:val="001A6163"/>
    <w:rsid w:val="001A63E8"/>
    <w:rsid w:val="001A6419"/>
    <w:rsid w:val="001A68F8"/>
    <w:rsid w:val="001B3213"/>
    <w:rsid w:val="001B34DF"/>
    <w:rsid w:val="001B4E55"/>
    <w:rsid w:val="001B6604"/>
    <w:rsid w:val="001C0AEF"/>
    <w:rsid w:val="001C61C0"/>
    <w:rsid w:val="001D02F9"/>
    <w:rsid w:val="001D1376"/>
    <w:rsid w:val="001D1EA5"/>
    <w:rsid w:val="001D296A"/>
    <w:rsid w:val="001D3343"/>
    <w:rsid w:val="001D390D"/>
    <w:rsid w:val="001D4436"/>
    <w:rsid w:val="001D631B"/>
    <w:rsid w:val="001D65EA"/>
    <w:rsid w:val="001E3EA6"/>
    <w:rsid w:val="001E4DC0"/>
    <w:rsid w:val="001E4EF3"/>
    <w:rsid w:val="001E5119"/>
    <w:rsid w:val="001E5938"/>
    <w:rsid w:val="001E5F34"/>
    <w:rsid w:val="001E5FC1"/>
    <w:rsid w:val="001E65C7"/>
    <w:rsid w:val="001F0999"/>
    <w:rsid w:val="001F46F3"/>
    <w:rsid w:val="001F4DDF"/>
    <w:rsid w:val="001F7A4E"/>
    <w:rsid w:val="001F7E3B"/>
    <w:rsid w:val="00202CEB"/>
    <w:rsid w:val="00204B9F"/>
    <w:rsid w:val="00205E41"/>
    <w:rsid w:val="00206786"/>
    <w:rsid w:val="002073FB"/>
    <w:rsid w:val="00210A03"/>
    <w:rsid w:val="00212766"/>
    <w:rsid w:val="00212AD7"/>
    <w:rsid w:val="00212CD3"/>
    <w:rsid w:val="00220018"/>
    <w:rsid w:val="002233D8"/>
    <w:rsid w:val="002241A6"/>
    <w:rsid w:val="002247B0"/>
    <w:rsid w:val="002250B2"/>
    <w:rsid w:val="00225C6C"/>
    <w:rsid w:val="00225CB0"/>
    <w:rsid w:val="00226BFA"/>
    <w:rsid w:val="00226E6F"/>
    <w:rsid w:val="00231DE5"/>
    <w:rsid w:val="00234656"/>
    <w:rsid w:val="00235D2B"/>
    <w:rsid w:val="00235EC8"/>
    <w:rsid w:val="00236B4A"/>
    <w:rsid w:val="00237175"/>
    <w:rsid w:val="002371A5"/>
    <w:rsid w:val="00243287"/>
    <w:rsid w:val="00245D43"/>
    <w:rsid w:val="0024770F"/>
    <w:rsid w:val="00247E4F"/>
    <w:rsid w:val="00250325"/>
    <w:rsid w:val="0025158D"/>
    <w:rsid w:val="00255CAF"/>
    <w:rsid w:val="00255DF5"/>
    <w:rsid w:val="00257333"/>
    <w:rsid w:val="00257BA4"/>
    <w:rsid w:val="00260605"/>
    <w:rsid w:val="00264289"/>
    <w:rsid w:val="00264EE6"/>
    <w:rsid w:val="00265CA4"/>
    <w:rsid w:val="00270DB7"/>
    <w:rsid w:val="0027218A"/>
    <w:rsid w:val="00272D70"/>
    <w:rsid w:val="00273DAD"/>
    <w:rsid w:val="00273DB6"/>
    <w:rsid w:val="00276AA4"/>
    <w:rsid w:val="002802DA"/>
    <w:rsid w:val="00282141"/>
    <w:rsid w:val="00282BDE"/>
    <w:rsid w:val="00283445"/>
    <w:rsid w:val="002872E4"/>
    <w:rsid w:val="002874C9"/>
    <w:rsid w:val="00287F0B"/>
    <w:rsid w:val="00290410"/>
    <w:rsid w:val="002966DE"/>
    <w:rsid w:val="00296F6C"/>
    <w:rsid w:val="002972ED"/>
    <w:rsid w:val="0029754D"/>
    <w:rsid w:val="002A0093"/>
    <w:rsid w:val="002A0DC6"/>
    <w:rsid w:val="002A1F74"/>
    <w:rsid w:val="002A211D"/>
    <w:rsid w:val="002A4533"/>
    <w:rsid w:val="002A772A"/>
    <w:rsid w:val="002A7CDE"/>
    <w:rsid w:val="002B0037"/>
    <w:rsid w:val="002B1DC6"/>
    <w:rsid w:val="002B406F"/>
    <w:rsid w:val="002B4BA8"/>
    <w:rsid w:val="002C15FF"/>
    <w:rsid w:val="002C167F"/>
    <w:rsid w:val="002C1873"/>
    <w:rsid w:val="002C1CFC"/>
    <w:rsid w:val="002C33B2"/>
    <w:rsid w:val="002C3F6E"/>
    <w:rsid w:val="002C4260"/>
    <w:rsid w:val="002C6AD4"/>
    <w:rsid w:val="002C71F0"/>
    <w:rsid w:val="002D2962"/>
    <w:rsid w:val="002D29F5"/>
    <w:rsid w:val="002D4392"/>
    <w:rsid w:val="002D4C5C"/>
    <w:rsid w:val="002D607D"/>
    <w:rsid w:val="002D6350"/>
    <w:rsid w:val="002D63ED"/>
    <w:rsid w:val="002D70E7"/>
    <w:rsid w:val="002D768F"/>
    <w:rsid w:val="002E05B9"/>
    <w:rsid w:val="002E15EB"/>
    <w:rsid w:val="002E58CB"/>
    <w:rsid w:val="002E6A72"/>
    <w:rsid w:val="002F47BE"/>
    <w:rsid w:val="002F4B29"/>
    <w:rsid w:val="002F4EB1"/>
    <w:rsid w:val="002F5002"/>
    <w:rsid w:val="002F66A4"/>
    <w:rsid w:val="002F6F88"/>
    <w:rsid w:val="003003B3"/>
    <w:rsid w:val="00305E15"/>
    <w:rsid w:val="0031049A"/>
    <w:rsid w:val="003131BB"/>
    <w:rsid w:val="00317022"/>
    <w:rsid w:val="0032534B"/>
    <w:rsid w:val="00330664"/>
    <w:rsid w:val="00330F1B"/>
    <w:rsid w:val="00332F5B"/>
    <w:rsid w:val="00345D04"/>
    <w:rsid w:val="00345D54"/>
    <w:rsid w:val="0034784F"/>
    <w:rsid w:val="00347A57"/>
    <w:rsid w:val="00350108"/>
    <w:rsid w:val="00350CE7"/>
    <w:rsid w:val="00350E2C"/>
    <w:rsid w:val="00352721"/>
    <w:rsid w:val="003529B3"/>
    <w:rsid w:val="0035601F"/>
    <w:rsid w:val="00357FF4"/>
    <w:rsid w:val="003632D4"/>
    <w:rsid w:val="003659B2"/>
    <w:rsid w:val="00370606"/>
    <w:rsid w:val="0037270D"/>
    <w:rsid w:val="00375011"/>
    <w:rsid w:val="00375DF7"/>
    <w:rsid w:val="00376BB1"/>
    <w:rsid w:val="00380651"/>
    <w:rsid w:val="00381107"/>
    <w:rsid w:val="00381A15"/>
    <w:rsid w:val="0038296B"/>
    <w:rsid w:val="0038548A"/>
    <w:rsid w:val="00385B8D"/>
    <w:rsid w:val="00392EA7"/>
    <w:rsid w:val="00395F63"/>
    <w:rsid w:val="00396594"/>
    <w:rsid w:val="003A313B"/>
    <w:rsid w:val="003A38AA"/>
    <w:rsid w:val="003A44AC"/>
    <w:rsid w:val="003A513E"/>
    <w:rsid w:val="003A61C3"/>
    <w:rsid w:val="003B054F"/>
    <w:rsid w:val="003B1685"/>
    <w:rsid w:val="003B3BEF"/>
    <w:rsid w:val="003B4FBF"/>
    <w:rsid w:val="003B568B"/>
    <w:rsid w:val="003B6C95"/>
    <w:rsid w:val="003B6CE9"/>
    <w:rsid w:val="003C0056"/>
    <w:rsid w:val="003C528F"/>
    <w:rsid w:val="003C5451"/>
    <w:rsid w:val="003D1DA6"/>
    <w:rsid w:val="003D24C8"/>
    <w:rsid w:val="003D35B9"/>
    <w:rsid w:val="003E00F8"/>
    <w:rsid w:val="003E02DB"/>
    <w:rsid w:val="003E08B7"/>
    <w:rsid w:val="003E2BC6"/>
    <w:rsid w:val="003E32DE"/>
    <w:rsid w:val="003E4467"/>
    <w:rsid w:val="003E58C4"/>
    <w:rsid w:val="003E6D36"/>
    <w:rsid w:val="003E6E08"/>
    <w:rsid w:val="003F0B24"/>
    <w:rsid w:val="003F1CBA"/>
    <w:rsid w:val="003F1E45"/>
    <w:rsid w:val="003F20D2"/>
    <w:rsid w:val="003F4CB7"/>
    <w:rsid w:val="003F4F4D"/>
    <w:rsid w:val="003F5040"/>
    <w:rsid w:val="003F5CA8"/>
    <w:rsid w:val="004005FA"/>
    <w:rsid w:val="00402964"/>
    <w:rsid w:val="00402E7A"/>
    <w:rsid w:val="004035D3"/>
    <w:rsid w:val="004036E3"/>
    <w:rsid w:val="00403DF9"/>
    <w:rsid w:val="00404C64"/>
    <w:rsid w:val="00405308"/>
    <w:rsid w:val="0041023D"/>
    <w:rsid w:val="00411AC4"/>
    <w:rsid w:val="00412643"/>
    <w:rsid w:val="0041269A"/>
    <w:rsid w:val="00412E1F"/>
    <w:rsid w:val="00421E1A"/>
    <w:rsid w:val="00425468"/>
    <w:rsid w:val="00430536"/>
    <w:rsid w:val="00430729"/>
    <w:rsid w:val="0043177F"/>
    <w:rsid w:val="00431A0E"/>
    <w:rsid w:val="00432E6D"/>
    <w:rsid w:val="004333DD"/>
    <w:rsid w:val="00433DE4"/>
    <w:rsid w:val="00435337"/>
    <w:rsid w:val="00436379"/>
    <w:rsid w:val="00436A16"/>
    <w:rsid w:val="00436ACE"/>
    <w:rsid w:val="00442A24"/>
    <w:rsid w:val="004440AC"/>
    <w:rsid w:val="004459E9"/>
    <w:rsid w:val="00447C17"/>
    <w:rsid w:val="00447F3D"/>
    <w:rsid w:val="0045104C"/>
    <w:rsid w:val="00451B4B"/>
    <w:rsid w:val="00451FBA"/>
    <w:rsid w:val="00452A57"/>
    <w:rsid w:val="00456A24"/>
    <w:rsid w:val="00460C32"/>
    <w:rsid w:val="00463560"/>
    <w:rsid w:val="00465C4C"/>
    <w:rsid w:val="004711A2"/>
    <w:rsid w:val="004713B3"/>
    <w:rsid w:val="00471ACD"/>
    <w:rsid w:val="00471DF9"/>
    <w:rsid w:val="00472F6C"/>
    <w:rsid w:val="00473D95"/>
    <w:rsid w:val="0047495B"/>
    <w:rsid w:val="0047570A"/>
    <w:rsid w:val="0048425A"/>
    <w:rsid w:val="00485E29"/>
    <w:rsid w:val="0049073E"/>
    <w:rsid w:val="00490889"/>
    <w:rsid w:val="004912D1"/>
    <w:rsid w:val="00492805"/>
    <w:rsid w:val="004A21C1"/>
    <w:rsid w:val="004A4B23"/>
    <w:rsid w:val="004A52F4"/>
    <w:rsid w:val="004B0997"/>
    <w:rsid w:val="004B166C"/>
    <w:rsid w:val="004B1AB6"/>
    <w:rsid w:val="004B23C5"/>
    <w:rsid w:val="004B2939"/>
    <w:rsid w:val="004B2B89"/>
    <w:rsid w:val="004B2DF6"/>
    <w:rsid w:val="004B38D2"/>
    <w:rsid w:val="004B4156"/>
    <w:rsid w:val="004B5271"/>
    <w:rsid w:val="004B5850"/>
    <w:rsid w:val="004B7489"/>
    <w:rsid w:val="004C1256"/>
    <w:rsid w:val="004C17F8"/>
    <w:rsid w:val="004C387A"/>
    <w:rsid w:val="004C3DA8"/>
    <w:rsid w:val="004C4F37"/>
    <w:rsid w:val="004C6BA8"/>
    <w:rsid w:val="004C6E92"/>
    <w:rsid w:val="004D2384"/>
    <w:rsid w:val="004D2E7C"/>
    <w:rsid w:val="004D389C"/>
    <w:rsid w:val="004E13CC"/>
    <w:rsid w:val="004E37FC"/>
    <w:rsid w:val="004E68E1"/>
    <w:rsid w:val="004E6F79"/>
    <w:rsid w:val="004F483A"/>
    <w:rsid w:val="004F5223"/>
    <w:rsid w:val="004F55AC"/>
    <w:rsid w:val="004F5DB2"/>
    <w:rsid w:val="004F7113"/>
    <w:rsid w:val="0050021D"/>
    <w:rsid w:val="00501369"/>
    <w:rsid w:val="0050709B"/>
    <w:rsid w:val="00510AF4"/>
    <w:rsid w:val="0051310A"/>
    <w:rsid w:val="00513D7B"/>
    <w:rsid w:val="00514315"/>
    <w:rsid w:val="005159A7"/>
    <w:rsid w:val="00516483"/>
    <w:rsid w:val="005345D5"/>
    <w:rsid w:val="00534FA2"/>
    <w:rsid w:val="00535A65"/>
    <w:rsid w:val="00541746"/>
    <w:rsid w:val="00544FBA"/>
    <w:rsid w:val="005504C2"/>
    <w:rsid w:val="00550BFE"/>
    <w:rsid w:val="00553C97"/>
    <w:rsid w:val="00556E58"/>
    <w:rsid w:val="00563F60"/>
    <w:rsid w:val="00564D22"/>
    <w:rsid w:val="00565CC4"/>
    <w:rsid w:val="00567494"/>
    <w:rsid w:val="00567FCC"/>
    <w:rsid w:val="00570E46"/>
    <w:rsid w:val="00571468"/>
    <w:rsid w:val="005722CD"/>
    <w:rsid w:val="00572891"/>
    <w:rsid w:val="00574A3C"/>
    <w:rsid w:val="00575034"/>
    <w:rsid w:val="005767A2"/>
    <w:rsid w:val="00576A55"/>
    <w:rsid w:val="0058187E"/>
    <w:rsid w:val="00584D58"/>
    <w:rsid w:val="00586A31"/>
    <w:rsid w:val="00586AA3"/>
    <w:rsid w:val="005878A5"/>
    <w:rsid w:val="00592B0A"/>
    <w:rsid w:val="00592EB6"/>
    <w:rsid w:val="0059357F"/>
    <w:rsid w:val="00593DB2"/>
    <w:rsid w:val="00596C34"/>
    <w:rsid w:val="00597034"/>
    <w:rsid w:val="005A1887"/>
    <w:rsid w:val="005A284B"/>
    <w:rsid w:val="005A55D8"/>
    <w:rsid w:val="005A5F7A"/>
    <w:rsid w:val="005A7368"/>
    <w:rsid w:val="005B37D6"/>
    <w:rsid w:val="005B388D"/>
    <w:rsid w:val="005B40A2"/>
    <w:rsid w:val="005B4629"/>
    <w:rsid w:val="005B4F08"/>
    <w:rsid w:val="005B5E56"/>
    <w:rsid w:val="005B7398"/>
    <w:rsid w:val="005C2302"/>
    <w:rsid w:val="005D16F3"/>
    <w:rsid w:val="005D1FFB"/>
    <w:rsid w:val="005D2FB8"/>
    <w:rsid w:val="005D34DC"/>
    <w:rsid w:val="005D48C8"/>
    <w:rsid w:val="005E0906"/>
    <w:rsid w:val="005E0A51"/>
    <w:rsid w:val="005E3842"/>
    <w:rsid w:val="005E3AA5"/>
    <w:rsid w:val="005E5CE1"/>
    <w:rsid w:val="005E6AA8"/>
    <w:rsid w:val="005E748C"/>
    <w:rsid w:val="005E7BED"/>
    <w:rsid w:val="005F1327"/>
    <w:rsid w:val="005F3854"/>
    <w:rsid w:val="005F4B09"/>
    <w:rsid w:val="005F5BFC"/>
    <w:rsid w:val="00601FEB"/>
    <w:rsid w:val="00604D3B"/>
    <w:rsid w:val="006105E1"/>
    <w:rsid w:val="00611174"/>
    <w:rsid w:val="0061443A"/>
    <w:rsid w:val="00614904"/>
    <w:rsid w:val="00614E7A"/>
    <w:rsid w:val="00620C28"/>
    <w:rsid w:val="00621A89"/>
    <w:rsid w:val="00623B69"/>
    <w:rsid w:val="00624219"/>
    <w:rsid w:val="00627534"/>
    <w:rsid w:val="0062774E"/>
    <w:rsid w:val="006302C4"/>
    <w:rsid w:val="006305CA"/>
    <w:rsid w:val="00635D8F"/>
    <w:rsid w:val="00637CA6"/>
    <w:rsid w:val="0064491C"/>
    <w:rsid w:val="00644F0C"/>
    <w:rsid w:val="00647D6C"/>
    <w:rsid w:val="0065157E"/>
    <w:rsid w:val="00651989"/>
    <w:rsid w:val="0065315F"/>
    <w:rsid w:val="00654AD3"/>
    <w:rsid w:val="00654C26"/>
    <w:rsid w:val="00654DBE"/>
    <w:rsid w:val="00656808"/>
    <w:rsid w:val="00656C44"/>
    <w:rsid w:val="00657C37"/>
    <w:rsid w:val="00662862"/>
    <w:rsid w:val="006640A5"/>
    <w:rsid w:val="006645F7"/>
    <w:rsid w:val="00664AB8"/>
    <w:rsid w:val="00664C4D"/>
    <w:rsid w:val="00666C4C"/>
    <w:rsid w:val="00666FE6"/>
    <w:rsid w:val="006707AA"/>
    <w:rsid w:val="00670F49"/>
    <w:rsid w:val="00674744"/>
    <w:rsid w:val="0067562E"/>
    <w:rsid w:val="00675F9F"/>
    <w:rsid w:val="00681259"/>
    <w:rsid w:val="00681F07"/>
    <w:rsid w:val="00683FDB"/>
    <w:rsid w:val="00684D8F"/>
    <w:rsid w:val="0068515F"/>
    <w:rsid w:val="00690070"/>
    <w:rsid w:val="006901CF"/>
    <w:rsid w:val="00690BD2"/>
    <w:rsid w:val="00692C67"/>
    <w:rsid w:val="00697049"/>
    <w:rsid w:val="006A09BE"/>
    <w:rsid w:val="006A1ED7"/>
    <w:rsid w:val="006A2AE7"/>
    <w:rsid w:val="006A5280"/>
    <w:rsid w:val="006A6457"/>
    <w:rsid w:val="006A6EB9"/>
    <w:rsid w:val="006A75DF"/>
    <w:rsid w:val="006B2F15"/>
    <w:rsid w:val="006B39AE"/>
    <w:rsid w:val="006B6FD7"/>
    <w:rsid w:val="006B75BC"/>
    <w:rsid w:val="006C061F"/>
    <w:rsid w:val="006C195A"/>
    <w:rsid w:val="006C211D"/>
    <w:rsid w:val="006C341D"/>
    <w:rsid w:val="006C3440"/>
    <w:rsid w:val="006C5198"/>
    <w:rsid w:val="006C7218"/>
    <w:rsid w:val="006D078F"/>
    <w:rsid w:val="006D5E19"/>
    <w:rsid w:val="006E05A4"/>
    <w:rsid w:val="006E05BF"/>
    <w:rsid w:val="006E134B"/>
    <w:rsid w:val="006E1D97"/>
    <w:rsid w:val="006E5385"/>
    <w:rsid w:val="006E5A17"/>
    <w:rsid w:val="006E5C9F"/>
    <w:rsid w:val="006E63FC"/>
    <w:rsid w:val="006E69CC"/>
    <w:rsid w:val="006E7C2A"/>
    <w:rsid w:val="006F002B"/>
    <w:rsid w:val="006F6189"/>
    <w:rsid w:val="006F6247"/>
    <w:rsid w:val="006F683D"/>
    <w:rsid w:val="00700203"/>
    <w:rsid w:val="0070026C"/>
    <w:rsid w:val="00703E71"/>
    <w:rsid w:val="00707694"/>
    <w:rsid w:val="0071224F"/>
    <w:rsid w:val="00712BE1"/>
    <w:rsid w:val="0071381A"/>
    <w:rsid w:val="00713C70"/>
    <w:rsid w:val="00713E59"/>
    <w:rsid w:val="0071459E"/>
    <w:rsid w:val="00721315"/>
    <w:rsid w:val="007221B5"/>
    <w:rsid w:val="00722CAB"/>
    <w:rsid w:val="00723469"/>
    <w:rsid w:val="007262E3"/>
    <w:rsid w:val="0072725F"/>
    <w:rsid w:val="00727D1A"/>
    <w:rsid w:val="007301F6"/>
    <w:rsid w:val="00730AD2"/>
    <w:rsid w:val="00730D1A"/>
    <w:rsid w:val="00732F8D"/>
    <w:rsid w:val="00736683"/>
    <w:rsid w:val="007378C1"/>
    <w:rsid w:val="007412CC"/>
    <w:rsid w:val="00742423"/>
    <w:rsid w:val="00743C12"/>
    <w:rsid w:val="00747FAB"/>
    <w:rsid w:val="007508C4"/>
    <w:rsid w:val="007511C6"/>
    <w:rsid w:val="007515ED"/>
    <w:rsid w:val="00751D0D"/>
    <w:rsid w:val="00756B58"/>
    <w:rsid w:val="00756BF5"/>
    <w:rsid w:val="0075733B"/>
    <w:rsid w:val="00761E88"/>
    <w:rsid w:val="00763C4A"/>
    <w:rsid w:val="00776BB6"/>
    <w:rsid w:val="007852BF"/>
    <w:rsid w:val="007865B8"/>
    <w:rsid w:val="00787C4A"/>
    <w:rsid w:val="00791081"/>
    <w:rsid w:val="00791869"/>
    <w:rsid w:val="00794B2F"/>
    <w:rsid w:val="00797E5C"/>
    <w:rsid w:val="007A55B6"/>
    <w:rsid w:val="007A7C02"/>
    <w:rsid w:val="007B12E3"/>
    <w:rsid w:val="007B1D0F"/>
    <w:rsid w:val="007B3344"/>
    <w:rsid w:val="007B45C2"/>
    <w:rsid w:val="007B4CC6"/>
    <w:rsid w:val="007B573B"/>
    <w:rsid w:val="007B6103"/>
    <w:rsid w:val="007B6145"/>
    <w:rsid w:val="007B7354"/>
    <w:rsid w:val="007C0902"/>
    <w:rsid w:val="007C1BBE"/>
    <w:rsid w:val="007C3AFD"/>
    <w:rsid w:val="007C4D40"/>
    <w:rsid w:val="007C5414"/>
    <w:rsid w:val="007C5B32"/>
    <w:rsid w:val="007C5BB8"/>
    <w:rsid w:val="007C64E3"/>
    <w:rsid w:val="007D0B24"/>
    <w:rsid w:val="007D3CBF"/>
    <w:rsid w:val="007D66F2"/>
    <w:rsid w:val="007E102B"/>
    <w:rsid w:val="007E1731"/>
    <w:rsid w:val="007E21DB"/>
    <w:rsid w:val="007E3162"/>
    <w:rsid w:val="007E3341"/>
    <w:rsid w:val="007E371F"/>
    <w:rsid w:val="007E5790"/>
    <w:rsid w:val="007E63AD"/>
    <w:rsid w:val="007F324C"/>
    <w:rsid w:val="007F56F8"/>
    <w:rsid w:val="007F7018"/>
    <w:rsid w:val="007F76B9"/>
    <w:rsid w:val="0080007F"/>
    <w:rsid w:val="00800F81"/>
    <w:rsid w:val="00801617"/>
    <w:rsid w:val="008021AA"/>
    <w:rsid w:val="008027E1"/>
    <w:rsid w:val="00804FBA"/>
    <w:rsid w:val="0080667A"/>
    <w:rsid w:val="00806CBE"/>
    <w:rsid w:val="00807383"/>
    <w:rsid w:val="008108E8"/>
    <w:rsid w:val="00814953"/>
    <w:rsid w:val="00814CFC"/>
    <w:rsid w:val="00815339"/>
    <w:rsid w:val="00816D00"/>
    <w:rsid w:val="008203F4"/>
    <w:rsid w:val="00822D3E"/>
    <w:rsid w:val="008231DE"/>
    <w:rsid w:val="0082394A"/>
    <w:rsid w:val="00825CC7"/>
    <w:rsid w:val="008278AC"/>
    <w:rsid w:val="008323BE"/>
    <w:rsid w:val="00832706"/>
    <w:rsid w:val="00834636"/>
    <w:rsid w:val="008365F7"/>
    <w:rsid w:val="00837682"/>
    <w:rsid w:val="008462DA"/>
    <w:rsid w:val="00846BDB"/>
    <w:rsid w:val="0084745B"/>
    <w:rsid w:val="00850CD9"/>
    <w:rsid w:val="008520AF"/>
    <w:rsid w:val="0085222E"/>
    <w:rsid w:val="0085460B"/>
    <w:rsid w:val="00855138"/>
    <w:rsid w:val="0085574E"/>
    <w:rsid w:val="00860C83"/>
    <w:rsid w:val="00861696"/>
    <w:rsid w:val="0086310B"/>
    <w:rsid w:val="00865B2B"/>
    <w:rsid w:val="008669CB"/>
    <w:rsid w:val="00866BF9"/>
    <w:rsid w:val="00867685"/>
    <w:rsid w:val="0087032C"/>
    <w:rsid w:val="0087038E"/>
    <w:rsid w:val="00870FA9"/>
    <w:rsid w:val="008727A1"/>
    <w:rsid w:val="008728F3"/>
    <w:rsid w:val="00872ADF"/>
    <w:rsid w:val="0087673A"/>
    <w:rsid w:val="0088021A"/>
    <w:rsid w:val="00880F52"/>
    <w:rsid w:val="0088262B"/>
    <w:rsid w:val="00883679"/>
    <w:rsid w:val="00884C85"/>
    <w:rsid w:val="0088620F"/>
    <w:rsid w:val="008874C7"/>
    <w:rsid w:val="00891A31"/>
    <w:rsid w:val="00891E3D"/>
    <w:rsid w:val="0089236E"/>
    <w:rsid w:val="008924C9"/>
    <w:rsid w:val="00895276"/>
    <w:rsid w:val="008A1F1E"/>
    <w:rsid w:val="008A29DE"/>
    <w:rsid w:val="008A4636"/>
    <w:rsid w:val="008A7198"/>
    <w:rsid w:val="008B1FB2"/>
    <w:rsid w:val="008C2229"/>
    <w:rsid w:val="008C785C"/>
    <w:rsid w:val="008D081A"/>
    <w:rsid w:val="008D168D"/>
    <w:rsid w:val="008D1EDA"/>
    <w:rsid w:val="008D2157"/>
    <w:rsid w:val="008D225A"/>
    <w:rsid w:val="008D252D"/>
    <w:rsid w:val="008D36D4"/>
    <w:rsid w:val="008D5D14"/>
    <w:rsid w:val="008D63C6"/>
    <w:rsid w:val="008E02F2"/>
    <w:rsid w:val="008E0619"/>
    <w:rsid w:val="008E469E"/>
    <w:rsid w:val="008E4FCB"/>
    <w:rsid w:val="008E501D"/>
    <w:rsid w:val="008E68BA"/>
    <w:rsid w:val="008E7EDB"/>
    <w:rsid w:val="008F1C4F"/>
    <w:rsid w:val="008F3D7E"/>
    <w:rsid w:val="008F48AF"/>
    <w:rsid w:val="008F5246"/>
    <w:rsid w:val="008F7C9C"/>
    <w:rsid w:val="008F7F69"/>
    <w:rsid w:val="009011FC"/>
    <w:rsid w:val="009038E3"/>
    <w:rsid w:val="009122A2"/>
    <w:rsid w:val="009146DE"/>
    <w:rsid w:val="00917528"/>
    <w:rsid w:val="009201EE"/>
    <w:rsid w:val="009205FF"/>
    <w:rsid w:val="00920AEA"/>
    <w:rsid w:val="0092770B"/>
    <w:rsid w:val="00927BF8"/>
    <w:rsid w:val="009352CF"/>
    <w:rsid w:val="00936BBB"/>
    <w:rsid w:val="00936EA7"/>
    <w:rsid w:val="00942991"/>
    <w:rsid w:val="009435C6"/>
    <w:rsid w:val="009453B7"/>
    <w:rsid w:val="00946F1E"/>
    <w:rsid w:val="00950CD9"/>
    <w:rsid w:val="009517EF"/>
    <w:rsid w:val="0095413D"/>
    <w:rsid w:val="009556DB"/>
    <w:rsid w:val="00957006"/>
    <w:rsid w:val="009612EC"/>
    <w:rsid w:val="00961F69"/>
    <w:rsid w:val="009625C2"/>
    <w:rsid w:val="0096521E"/>
    <w:rsid w:val="00965922"/>
    <w:rsid w:val="00965ACE"/>
    <w:rsid w:val="00967B4E"/>
    <w:rsid w:val="009706C3"/>
    <w:rsid w:val="0097362A"/>
    <w:rsid w:val="0097771F"/>
    <w:rsid w:val="009802BC"/>
    <w:rsid w:val="0098082F"/>
    <w:rsid w:val="0098149C"/>
    <w:rsid w:val="009814D9"/>
    <w:rsid w:val="009840FB"/>
    <w:rsid w:val="009849B5"/>
    <w:rsid w:val="00985C4C"/>
    <w:rsid w:val="0098662C"/>
    <w:rsid w:val="00986EEE"/>
    <w:rsid w:val="00987487"/>
    <w:rsid w:val="0098793C"/>
    <w:rsid w:val="0099019B"/>
    <w:rsid w:val="009901BF"/>
    <w:rsid w:val="009909F6"/>
    <w:rsid w:val="009920D4"/>
    <w:rsid w:val="00994260"/>
    <w:rsid w:val="00996002"/>
    <w:rsid w:val="009A0828"/>
    <w:rsid w:val="009A76C3"/>
    <w:rsid w:val="009B2791"/>
    <w:rsid w:val="009B3E48"/>
    <w:rsid w:val="009B4D15"/>
    <w:rsid w:val="009B582A"/>
    <w:rsid w:val="009B70A8"/>
    <w:rsid w:val="009C131F"/>
    <w:rsid w:val="009C2A8A"/>
    <w:rsid w:val="009C2ADB"/>
    <w:rsid w:val="009C4D58"/>
    <w:rsid w:val="009C5099"/>
    <w:rsid w:val="009C5682"/>
    <w:rsid w:val="009C56E5"/>
    <w:rsid w:val="009C63EA"/>
    <w:rsid w:val="009D024A"/>
    <w:rsid w:val="009D04A4"/>
    <w:rsid w:val="009D1115"/>
    <w:rsid w:val="009D226C"/>
    <w:rsid w:val="009D4558"/>
    <w:rsid w:val="009D4F45"/>
    <w:rsid w:val="009D5DF8"/>
    <w:rsid w:val="009E01E4"/>
    <w:rsid w:val="009E169B"/>
    <w:rsid w:val="009E1D9D"/>
    <w:rsid w:val="009E25AA"/>
    <w:rsid w:val="009E3C93"/>
    <w:rsid w:val="009E6EA1"/>
    <w:rsid w:val="009F0A9D"/>
    <w:rsid w:val="009F7AEE"/>
    <w:rsid w:val="00A01BBE"/>
    <w:rsid w:val="00A01D98"/>
    <w:rsid w:val="00A03574"/>
    <w:rsid w:val="00A03A09"/>
    <w:rsid w:val="00A0494B"/>
    <w:rsid w:val="00A05193"/>
    <w:rsid w:val="00A06DD6"/>
    <w:rsid w:val="00A11220"/>
    <w:rsid w:val="00A1253A"/>
    <w:rsid w:val="00A12A66"/>
    <w:rsid w:val="00A13851"/>
    <w:rsid w:val="00A1396A"/>
    <w:rsid w:val="00A1471B"/>
    <w:rsid w:val="00A15C66"/>
    <w:rsid w:val="00A222D6"/>
    <w:rsid w:val="00A232A4"/>
    <w:rsid w:val="00A23348"/>
    <w:rsid w:val="00A234FF"/>
    <w:rsid w:val="00A25662"/>
    <w:rsid w:val="00A27277"/>
    <w:rsid w:val="00A32BBF"/>
    <w:rsid w:val="00A3339F"/>
    <w:rsid w:val="00A34CEF"/>
    <w:rsid w:val="00A3736A"/>
    <w:rsid w:val="00A40F85"/>
    <w:rsid w:val="00A416D0"/>
    <w:rsid w:val="00A43033"/>
    <w:rsid w:val="00A43F39"/>
    <w:rsid w:val="00A453B8"/>
    <w:rsid w:val="00A46545"/>
    <w:rsid w:val="00A46FD1"/>
    <w:rsid w:val="00A4774B"/>
    <w:rsid w:val="00A47A85"/>
    <w:rsid w:val="00A50940"/>
    <w:rsid w:val="00A51AA1"/>
    <w:rsid w:val="00A53ABD"/>
    <w:rsid w:val="00A540E2"/>
    <w:rsid w:val="00A548CD"/>
    <w:rsid w:val="00A5641E"/>
    <w:rsid w:val="00A60E39"/>
    <w:rsid w:val="00A6287E"/>
    <w:rsid w:val="00A641F0"/>
    <w:rsid w:val="00A654B3"/>
    <w:rsid w:val="00A67915"/>
    <w:rsid w:val="00A70220"/>
    <w:rsid w:val="00A705E9"/>
    <w:rsid w:val="00A70D69"/>
    <w:rsid w:val="00A71402"/>
    <w:rsid w:val="00A7211B"/>
    <w:rsid w:val="00A72329"/>
    <w:rsid w:val="00A75077"/>
    <w:rsid w:val="00A75078"/>
    <w:rsid w:val="00A756EE"/>
    <w:rsid w:val="00A75C08"/>
    <w:rsid w:val="00A760A2"/>
    <w:rsid w:val="00A7621C"/>
    <w:rsid w:val="00A76D9E"/>
    <w:rsid w:val="00A775AD"/>
    <w:rsid w:val="00A77955"/>
    <w:rsid w:val="00A825B5"/>
    <w:rsid w:val="00A83CE6"/>
    <w:rsid w:val="00A870BB"/>
    <w:rsid w:val="00A91638"/>
    <w:rsid w:val="00A930A7"/>
    <w:rsid w:val="00AA00FA"/>
    <w:rsid w:val="00AA0E72"/>
    <w:rsid w:val="00AA20C8"/>
    <w:rsid w:val="00AA2722"/>
    <w:rsid w:val="00AA3367"/>
    <w:rsid w:val="00AA5483"/>
    <w:rsid w:val="00AA6A31"/>
    <w:rsid w:val="00AB023A"/>
    <w:rsid w:val="00AB2631"/>
    <w:rsid w:val="00AB5C36"/>
    <w:rsid w:val="00AB698E"/>
    <w:rsid w:val="00AC086B"/>
    <w:rsid w:val="00AC1392"/>
    <w:rsid w:val="00AC51D0"/>
    <w:rsid w:val="00AD250F"/>
    <w:rsid w:val="00AD285C"/>
    <w:rsid w:val="00AD3886"/>
    <w:rsid w:val="00AD64CF"/>
    <w:rsid w:val="00AD6D71"/>
    <w:rsid w:val="00AE0C94"/>
    <w:rsid w:val="00AE0F95"/>
    <w:rsid w:val="00AE53E7"/>
    <w:rsid w:val="00AE6A1A"/>
    <w:rsid w:val="00AE6C5C"/>
    <w:rsid w:val="00AE7B02"/>
    <w:rsid w:val="00AF0885"/>
    <w:rsid w:val="00AF61F6"/>
    <w:rsid w:val="00B01E71"/>
    <w:rsid w:val="00B03531"/>
    <w:rsid w:val="00B0581D"/>
    <w:rsid w:val="00B05D3C"/>
    <w:rsid w:val="00B06B46"/>
    <w:rsid w:val="00B07AD0"/>
    <w:rsid w:val="00B1225D"/>
    <w:rsid w:val="00B13325"/>
    <w:rsid w:val="00B22FAA"/>
    <w:rsid w:val="00B2330D"/>
    <w:rsid w:val="00B24D42"/>
    <w:rsid w:val="00B3036A"/>
    <w:rsid w:val="00B329D9"/>
    <w:rsid w:val="00B33CA1"/>
    <w:rsid w:val="00B375EC"/>
    <w:rsid w:val="00B40502"/>
    <w:rsid w:val="00B40F1A"/>
    <w:rsid w:val="00B42067"/>
    <w:rsid w:val="00B423B2"/>
    <w:rsid w:val="00B44CE8"/>
    <w:rsid w:val="00B45659"/>
    <w:rsid w:val="00B50206"/>
    <w:rsid w:val="00B517B7"/>
    <w:rsid w:val="00B51ACE"/>
    <w:rsid w:val="00B56491"/>
    <w:rsid w:val="00B56F07"/>
    <w:rsid w:val="00B579FE"/>
    <w:rsid w:val="00B62D24"/>
    <w:rsid w:val="00B634EA"/>
    <w:rsid w:val="00B72D17"/>
    <w:rsid w:val="00B73E47"/>
    <w:rsid w:val="00B7504E"/>
    <w:rsid w:val="00B80363"/>
    <w:rsid w:val="00B81D57"/>
    <w:rsid w:val="00B82794"/>
    <w:rsid w:val="00B84005"/>
    <w:rsid w:val="00B84621"/>
    <w:rsid w:val="00B84C00"/>
    <w:rsid w:val="00B86217"/>
    <w:rsid w:val="00B86A20"/>
    <w:rsid w:val="00B90B61"/>
    <w:rsid w:val="00B92299"/>
    <w:rsid w:val="00B927DF"/>
    <w:rsid w:val="00BA0DDF"/>
    <w:rsid w:val="00BA40A9"/>
    <w:rsid w:val="00BA45EF"/>
    <w:rsid w:val="00BA7B7E"/>
    <w:rsid w:val="00BB0376"/>
    <w:rsid w:val="00BB0B46"/>
    <w:rsid w:val="00BB3BCF"/>
    <w:rsid w:val="00BB3E3B"/>
    <w:rsid w:val="00BB443E"/>
    <w:rsid w:val="00BB5A04"/>
    <w:rsid w:val="00BB7C45"/>
    <w:rsid w:val="00BB7D4E"/>
    <w:rsid w:val="00BC1088"/>
    <w:rsid w:val="00BC1C8A"/>
    <w:rsid w:val="00BC3105"/>
    <w:rsid w:val="00BC7D4F"/>
    <w:rsid w:val="00BD1D66"/>
    <w:rsid w:val="00BD2084"/>
    <w:rsid w:val="00BD266C"/>
    <w:rsid w:val="00BD381F"/>
    <w:rsid w:val="00BD3AF7"/>
    <w:rsid w:val="00BD5769"/>
    <w:rsid w:val="00BD63D7"/>
    <w:rsid w:val="00BD7DFE"/>
    <w:rsid w:val="00BE0DED"/>
    <w:rsid w:val="00BE31E8"/>
    <w:rsid w:val="00BE3396"/>
    <w:rsid w:val="00BE37BD"/>
    <w:rsid w:val="00BE48A6"/>
    <w:rsid w:val="00BF18A5"/>
    <w:rsid w:val="00BF30A3"/>
    <w:rsid w:val="00BF32D1"/>
    <w:rsid w:val="00BF3FD1"/>
    <w:rsid w:val="00BF4483"/>
    <w:rsid w:val="00C064D8"/>
    <w:rsid w:val="00C069A3"/>
    <w:rsid w:val="00C06AA2"/>
    <w:rsid w:val="00C077A9"/>
    <w:rsid w:val="00C1126B"/>
    <w:rsid w:val="00C11ADD"/>
    <w:rsid w:val="00C12222"/>
    <w:rsid w:val="00C15E44"/>
    <w:rsid w:val="00C23540"/>
    <w:rsid w:val="00C238BB"/>
    <w:rsid w:val="00C23D26"/>
    <w:rsid w:val="00C2603B"/>
    <w:rsid w:val="00C27925"/>
    <w:rsid w:val="00C3153F"/>
    <w:rsid w:val="00C32BD7"/>
    <w:rsid w:val="00C32EFE"/>
    <w:rsid w:val="00C33C7C"/>
    <w:rsid w:val="00C33D5A"/>
    <w:rsid w:val="00C35C44"/>
    <w:rsid w:val="00C4092B"/>
    <w:rsid w:val="00C418AA"/>
    <w:rsid w:val="00C41B85"/>
    <w:rsid w:val="00C423DB"/>
    <w:rsid w:val="00C46AC4"/>
    <w:rsid w:val="00C50BA3"/>
    <w:rsid w:val="00C562EC"/>
    <w:rsid w:val="00C60A0B"/>
    <w:rsid w:val="00C616F8"/>
    <w:rsid w:val="00C62EDA"/>
    <w:rsid w:val="00C6363A"/>
    <w:rsid w:val="00C638E9"/>
    <w:rsid w:val="00C702EF"/>
    <w:rsid w:val="00C704B3"/>
    <w:rsid w:val="00C71715"/>
    <w:rsid w:val="00C764D4"/>
    <w:rsid w:val="00C77544"/>
    <w:rsid w:val="00C80A0D"/>
    <w:rsid w:val="00C81857"/>
    <w:rsid w:val="00C84333"/>
    <w:rsid w:val="00C858EB"/>
    <w:rsid w:val="00C859A9"/>
    <w:rsid w:val="00C869A2"/>
    <w:rsid w:val="00C91378"/>
    <w:rsid w:val="00C951D7"/>
    <w:rsid w:val="00C952C3"/>
    <w:rsid w:val="00CA162F"/>
    <w:rsid w:val="00CA1D70"/>
    <w:rsid w:val="00CA1F78"/>
    <w:rsid w:val="00CA3EC5"/>
    <w:rsid w:val="00CA57E3"/>
    <w:rsid w:val="00CA6309"/>
    <w:rsid w:val="00CA791D"/>
    <w:rsid w:val="00CA7BE0"/>
    <w:rsid w:val="00CA7D14"/>
    <w:rsid w:val="00CB078E"/>
    <w:rsid w:val="00CB1467"/>
    <w:rsid w:val="00CB183A"/>
    <w:rsid w:val="00CB2807"/>
    <w:rsid w:val="00CB6865"/>
    <w:rsid w:val="00CB6922"/>
    <w:rsid w:val="00CC23B8"/>
    <w:rsid w:val="00CC2A96"/>
    <w:rsid w:val="00CC53D0"/>
    <w:rsid w:val="00CD30EF"/>
    <w:rsid w:val="00CD692A"/>
    <w:rsid w:val="00CE046A"/>
    <w:rsid w:val="00CE150D"/>
    <w:rsid w:val="00CE1EB2"/>
    <w:rsid w:val="00CE2873"/>
    <w:rsid w:val="00CE3433"/>
    <w:rsid w:val="00CE350D"/>
    <w:rsid w:val="00CE7C52"/>
    <w:rsid w:val="00CF0FEC"/>
    <w:rsid w:val="00CF171B"/>
    <w:rsid w:val="00CF6CB9"/>
    <w:rsid w:val="00CF6F66"/>
    <w:rsid w:val="00CF7BDE"/>
    <w:rsid w:val="00CF7E40"/>
    <w:rsid w:val="00D00143"/>
    <w:rsid w:val="00D00383"/>
    <w:rsid w:val="00D0546B"/>
    <w:rsid w:val="00D0674E"/>
    <w:rsid w:val="00D067CE"/>
    <w:rsid w:val="00D11BF1"/>
    <w:rsid w:val="00D11E3D"/>
    <w:rsid w:val="00D15179"/>
    <w:rsid w:val="00D15E66"/>
    <w:rsid w:val="00D16CFF"/>
    <w:rsid w:val="00D16E58"/>
    <w:rsid w:val="00D2114D"/>
    <w:rsid w:val="00D244EE"/>
    <w:rsid w:val="00D2644D"/>
    <w:rsid w:val="00D32300"/>
    <w:rsid w:val="00D3311C"/>
    <w:rsid w:val="00D402AE"/>
    <w:rsid w:val="00D427DC"/>
    <w:rsid w:val="00D44840"/>
    <w:rsid w:val="00D46BEA"/>
    <w:rsid w:val="00D476C5"/>
    <w:rsid w:val="00D50770"/>
    <w:rsid w:val="00D517B8"/>
    <w:rsid w:val="00D5366C"/>
    <w:rsid w:val="00D53674"/>
    <w:rsid w:val="00D53EC7"/>
    <w:rsid w:val="00D54301"/>
    <w:rsid w:val="00D563F7"/>
    <w:rsid w:val="00D57040"/>
    <w:rsid w:val="00D64BC9"/>
    <w:rsid w:val="00D7424D"/>
    <w:rsid w:val="00D75B47"/>
    <w:rsid w:val="00D774D6"/>
    <w:rsid w:val="00D8138B"/>
    <w:rsid w:val="00D82377"/>
    <w:rsid w:val="00D831AC"/>
    <w:rsid w:val="00D848B3"/>
    <w:rsid w:val="00D8687A"/>
    <w:rsid w:val="00D87FEF"/>
    <w:rsid w:val="00D917D6"/>
    <w:rsid w:val="00D93FE8"/>
    <w:rsid w:val="00D94EC2"/>
    <w:rsid w:val="00D955D1"/>
    <w:rsid w:val="00D957BA"/>
    <w:rsid w:val="00D97016"/>
    <w:rsid w:val="00DA32FD"/>
    <w:rsid w:val="00DA4D1A"/>
    <w:rsid w:val="00DA50A2"/>
    <w:rsid w:val="00DA7A88"/>
    <w:rsid w:val="00DB04BC"/>
    <w:rsid w:val="00DB08A1"/>
    <w:rsid w:val="00DB0995"/>
    <w:rsid w:val="00DB1668"/>
    <w:rsid w:val="00DB2778"/>
    <w:rsid w:val="00DB2D3A"/>
    <w:rsid w:val="00DB4D71"/>
    <w:rsid w:val="00DB4F11"/>
    <w:rsid w:val="00DB6C10"/>
    <w:rsid w:val="00DC0F3D"/>
    <w:rsid w:val="00DC1B31"/>
    <w:rsid w:val="00DC2541"/>
    <w:rsid w:val="00DC324B"/>
    <w:rsid w:val="00DC38BF"/>
    <w:rsid w:val="00DC4A5F"/>
    <w:rsid w:val="00DC4B6E"/>
    <w:rsid w:val="00DC60A0"/>
    <w:rsid w:val="00DC6CA4"/>
    <w:rsid w:val="00DD3401"/>
    <w:rsid w:val="00DD6BCF"/>
    <w:rsid w:val="00DD736F"/>
    <w:rsid w:val="00DE092C"/>
    <w:rsid w:val="00DE5389"/>
    <w:rsid w:val="00DE6A0C"/>
    <w:rsid w:val="00DE6C9E"/>
    <w:rsid w:val="00DF212B"/>
    <w:rsid w:val="00DF2BB1"/>
    <w:rsid w:val="00DF5AFE"/>
    <w:rsid w:val="00DF671D"/>
    <w:rsid w:val="00DF74F9"/>
    <w:rsid w:val="00DF7777"/>
    <w:rsid w:val="00E019FD"/>
    <w:rsid w:val="00E01E42"/>
    <w:rsid w:val="00E03A4B"/>
    <w:rsid w:val="00E05DAE"/>
    <w:rsid w:val="00E10324"/>
    <w:rsid w:val="00E10738"/>
    <w:rsid w:val="00E14670"/>
    <w:rsid w:val="00E17C44"/>
    <w:rsid w:val="00E20F08"/>
    <w:rsid w:val="00E214FC"/>
    <w:rsid w:val="00E2281D"/>
    <w:rsid w:val="00E254D4"/>
    <w:rsid w:val="00E30EBE"/>
    <w:rsid w:val="00E32172"/>
    <w:rsid w:val="00E32805"/>
    <w:rsid w:val="00E3511D"/>
    <w:rsid w:val="00E35AC3"/>
    <w:rsid w:val="00E35D7C"/>
    <w:rsid w:val="00E41B30"/>
    <w:rsid w:val="00E42815"/>
    <w:rsid w:val="00E4394A"/>
    <w:rsid w:val="00E47C41"/>
    <w:rsid w:val="00E51AEE"/>
    <w:rsid w:val="00E5227C"/>
    <w:rsid w:val="00E52F4A"/>
    <w:rsid w:val="00E535B4"/>
    <w:rsid w:val="00E53C40"/>
    <w:rsid w:val="00E56B12"/>
    <w:rsid w:val="00E604EF"/>
    <w:rsid w:val="00E612E0"/>
    <w:rsid w:val="00E6132F"/>
    <w:rsid w:val="00E65933"/>
    <w:rsid w:val="00E677FE"/>
    <w:rsid w:val="00E71864"/>
    <w:rsid w:val="00E71B8C"/>
    <w:rsid w:val="00E71CFF"/>
    <w:rsid w:val="00E732EA"/>
    <w:rsid w:val="00E7455E"/>
    <w:rsid w:val="00E74916"/>
    <w:rsid w:val="00E754D3"/>
    <w:rsid w:val="00E80352"/>
    <w:rsid w:val="00E80A36"/>
    <w:rsid w:val="00E81B9B"/>
    <w:rsid w:val="00E848B0"/>
    <w:rsid w:val="00E86DFA"/>
    <w:rsid w:val="00E871C8"/>
    <w:rsid w:val="00E90942"/>
    <w:rsid w:val="00E926F8"/>
    <w:rsid w:val="00E94898"/>
    <w:rsid w:val="00E97661"/>
    <w:rsid w:val="00E9775C"/>
    <w:rsid w:val="00EA34D2"/>
    <w:rsid w:val="00EA500E"/>
    <w:rsid w:val="00EA57C3"/>
    <w:rsid w:val="00EA5B62"/>
    <w:rsid w:val="00EA77BE"/>
    <w:rsid w:val="00EA7982"/>
    <w:rsid w:val="00EB1D98"/>
    <w:rsid w:val="00EB4944"/>
    <w:rsid w:val="00EB49A0"/>
    <w:rsid w:val="00EB4C1D"/>
    <w:rsid w:val="00EB611B"/>
    <w:rsid w:val="00EB7768"/>
    <w:rsid w:val="00EC0648"/>
    <w:rsid w:val="00EC0CA4"/>
    <w:rsid w:val="00EC30AF"/>
    <w:rsid w:val="00EC5F76"/>
    <w:rsid w:val="00EC63BE"/>
    <w:rsid w:val="00EE1C69"/>
    <w:rsid w:val="00EE2001"/>
    <w:rsid w:val="00EE3854"/>
    <w:rsid w:val="00EE56E6"/>
    <w:rsid w:val="00EF2830"/>
    <w:rsid w:val="00EF2A83"/>
    <w:rsid w:val="00EF2E61"/>
    <w:rsid w:val="00EF37CC"/>
    <w:rsid w:val="00EF4AFD"/>
    <w:rsid w:val="00EF718F"/>
    <w:rsid w:val="00EF772C"/>
    <w:rsid w:val="00F00FC4"/>
    <w:rsid w:val="00F01005"/>
    <w:rsid w:val="00F01CE9"/>
    <w:rsid w:val="00F03A67"/>
    <w:rsid w:val="00F0409C"/>
    <w:rsid w:val="00F04CF3"/>
    <w:rsid w:val="00F11467"/>
    <w:rsid w:val="00F115A8"/>
    <w:rsid w:val="00F12ACD"/>
    <w:rsid w:val="00F134B6"/>
    <w:rsid w:val="00F13C91"/>
    <w:rsid w:val="00F2109C"/>
    <w:rsid w:val="00F223E5"/>
    <w:rsid w:val="00F2247F"/>
    <w:rsid w:val="00F227F5"/>
    <w:rsid w:val="00F2315E"/>
    <w:rsid w:val="00F24D6F"/>
    <w:rsid w:val="00F251D8"/>
    <w:rsid w:val="00F25A61"/>
    <w:rsid w:val="00F25AB4"/>
    <w:rsid w:val="00F3391F"/>
    <w:rsid w:val="00F35A5A"/>
    <w:rsid w:val="00F35FBE"/>
    <w:rsid w:val="00F37840"/>
    <w:rsid w:val="00F378E0"/>
    <w:rsid w:val="00F37F6F"/>
    <w:rsid w:val="00F46232"/>
    <w:rsid w:val="00F47881"/>
    <w:rsid w:val="00F54DA7"/>
    <w:rsid w:val="00F55B72"/>
    <w:rsid w:val="00F62170"/>
    <w:rsid w:val="00F62F93"/>
    <w:rsid w:val="00F639A1"/>
    <w:rsid w:val="00F64092"/>
    <w:rsid w:val="00F64EA1"/>
    <w:rsid w:val="00F657FD"/>
    <w:rsid w:val="00F67654"/>
    <w:rsid w:val="00F71AD8"/>
    <w:rsid w:val="00F721E8"/>
    <w:rsid w:val="00F74E96"/>
    <w:rsid w:val="00F765F9"/>
    <w:rsid w:val="00F76619"/>
    <w:rsid w:val="00F772FC"/>
    <w:rsid w:val="00F777BA"/>
    <w:rsid w:val="00F80FE4"/>
    <w:rsid w:val="00F81EFB"/>
    <w:rsid w:val="00F82620"/>
    <w:rsid w:val="00F82FF1"/>
    <w:rsid w:val="00F919A1"/>
    <w:rsid w:val="00F92172"/>
    <w:rsid w:val="00F95A1A"/>
    <w:rsid w:val="00F978E3"/>
    <w:rsid w:val="00FA076B"/>
    <w:rsid w:val="00FA1FEF"/>
    <w:rsid w:val="00FA20FD"/>
    <w:rsid w:val="00FA34BD"/>
    <w:rsid w:val="00FA36F7"/>
    <w:rsid w:val="00FA3FFF"/>
    <w:rsid w:val="00FA57DF"/>
    <w:rsid w:val="00FA76BC"/>
    <w:rsid w:val="00FB0298"/>
    <w:rsid w:val="00FB61A5"/>
    <w:rsid w:val="00FB6A85"/>
    <w:rsid w:val="00FB6F54"/>
    <w:rsid w:val="00FC06D2"/>
    <w:rsid w:val="00FC5CE8"/>
    <w:rsid w:val="00FC7CF7"/>
    <w:rsid w:val="00FC7FD6"/>
    <w:rsid w:val="00FD40ED"/>
    <w:rsid w:val="00FD4F52"/>
    <w:rsid w:val="00FE02DF"/>
    <w:rsid w:val="00FE18A6"/>
    <w:rsid w:val="00FE26C1"/>
    <w:rsid w:val="00FE312D"/>
    <w:rsid w:val="00FE5BDE"/>
    <w:rsid w:val="00FE7DAE"/>
    <w:rsid w:val="00FF121B"/>
    <w:rsid w:val="00FF1CAE"/>
    <w:rsid w:val="00FF2FFC"/>
    <w:rsid w:val="00FF37A4"/>
    <w:rsid w:val="00FF6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35C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5D2FB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2F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2F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lapaz</dc:creator>
  <cp:lastModifiedBy>jllapaz</cp:lastModifiedBy>
  <cp:revision>2</cp:revision>
  <dcterms:created xsi:type="dcterms:W3CDTF">2014-04-25T10:07:00Z</dcterms:created>
  <dcterms:modified xsi:type="dcterms:W3CDTF">2014-04-29T16:53:00Z</dcterms:modified>
</cp:coreProperties>
</file>